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C8E" w:rsidRPr="00994C8E" w:rsidRDefault="00994C8E" w:rsidP="00994C8E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proofErr w:type="gramStart"/>
      <w:r w:rsidRPr="00994C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Supplementary Table 6.</w:t>
      </w:r>
      <w:proofErr w:type="gramEnd"/>
      <w:r w:rsidRPr="00994C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Parasite Growth Parameters for QIMR-B IBSM Studies Using a Lo</w:t>
      </w:r>
      <w:r w:rsidR="00B12BC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g-Linear Model Fitted by Cohort</w:t>
      </w:r>
      <w:bookmarkStart w:id="0" w:name="_GoBack"/>
      <w:bookmarkEnd w:id="0"/>
    </w:p>
    <w:tbl>
      <w:tblPr>
        <w:tblW w:w="5450" w:type="pct"/>
        <w:tblLook w:val="04A0" w:firstRow="1" w:lastRow="0" w:firstColumn="1" w:lastColumn="0" w:noHBand="0" w:noVBand="1"/>
      </w:tblPr>
      <w:tblGrid>
        <w:gridCol w:w="2518"/>
        <w:gridCol w:w="1363"/>
        <w:gridCol w:w="1561"/>
        <w:gridCol w:w="1860"/>
        <w:gridCol w:w="2772"/>
      </w:tblGrid>
      <w:tr w:rsidR="00994C8E" w:rsidRPr="00994C8E" w:rsidTr="008064CC">
        <w:trPr>
          <w:trHeight w:val="582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Clinical Trial Name </w:t>
            </w:r>
          </w:p>
          <w:p w:rsidR="00BB6DF9" w:rsidRPr="00994C8E" w:rsidRDefault="00BB6DF9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[Reference]</w:t>
            </w:r>
            <w:r w:rsidRPr="00B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hort No.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Y-intercept </w:t>
            </w:r>
            <w:r w:rsidRPr="00994C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>(SE)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arasite </w:t>
            </w:r>
            <w:r w:rsidRPr="00994C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>Growth Rate (SE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BB6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D Random Effect for </w:t>
            </w:r>
            <w:r w:rsidRPr="00994C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a</w:t>
            </w:r>
            <w:r w:rsidR="00B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</w:tr>
      <w:tr w:rsidR="00994C8E" w:rsidRPr="00994C8E" w:rsidTr="008064CC">
        <w:trPr>
          <w:trHeight w:val="255"/>
        </w:trPr>
        <w:tc>
          <w:tcPr>
            <w:tcW w:w="12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floquine</w:t>
            </w:r>
            <w:r w:rsidR="00806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19]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2 (0.09)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7 (0.09)</w:t>
            </w:r>
          </w:p>
        </w:tc>
        <w:tc>
          <w:tcPr>
            <w:tcW w:w="13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1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/>
            <w:vAlign w:val="center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9 (0.12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6 (0.08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4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/>
            <w:vAlign w:val="center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2 (0.15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 (0.11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3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 w:val="restar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Z439</w:t>
            </w:r>
            <w:r w:rsidR="00806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20]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5 (0.09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 (0.12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/>
            <w:vAlign w:val="center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3 (0.14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 (0.06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/>
            <w:vAlign w:val="center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7 (0.14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 (0.14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1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 w:val="restar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SM265</w:t>
            </w:r>
            <w:r w:rsidR="00806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21]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A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6 (0.09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 (0.08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1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/>
            <w:vAlign w:val="center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B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2 (0.15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 (0.10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 w:val="restar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iperaquine </w:t>
            </w:r>
            <w:r w:rsidR="00806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22]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9 (0.12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6 (0.13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1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/>
            <w:vAlign w:val="center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4 (0.10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6 (0.07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/>
            <w:vAlign w:val="center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A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6 (0.13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 (0.07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/>
            <w:vAlign w:val="center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B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9 (0.21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 (0.15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0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shd w:val="clear" w:color="000000" w:fill="FFFFFF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rroquine</w:t>
            </w:r>
            <w:proofErr w:type="spellEnd"/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806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23]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4 (0.07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 (0.06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1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shd w:val="clear" w:color="000000" w:fill="FFFFFF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-451840</w:t>
            </w:r>
            <w:r w:rsidR="00806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24]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2 (0.15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 (0.09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6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shd w:val="clear" w:color="000000" w:fill="FFFFFF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MV048 PIB</w:t>
            </w:r>
            <w:r w:rsidR="00806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25]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2 (0.11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 (0.12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1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 w:val="restart"/>
            <w:shd w:val="clear" w:color="000000" w:fill="FFFFFF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Z439/DSM265</w:t>
            </w:r>
            <w:r w:rsidR="00806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26]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0 (0.11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 (0.10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/>
            <w:vAlign w:val="center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3 (0.11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 (0.11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1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 w:val="restart"/>
            <w:shd w:val="clear" w:color="000000" w:fill="FFFFFF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FITA/OZGAM </w:t>
            </w:r>
            <w:r w:rsidR="00806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27]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1/1 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9 (0.12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 (0.10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/>
            <w:vAlign w:val="center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/2 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35 (0.08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 (0.07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1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/>
            <w:vAlign w:val="center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/2B,3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17 (0.16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 (0.06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7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shd w:val="clear" w:color="000000" w:fill="FFFFFF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KAE609</w:t>
            </w:r>
            <w:r w:rsidR="00806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28]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5 (0.09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5 (0.08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1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shd w:val="clear" w:color="000000" w:fill="FFFFFF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SMOZ-2</w:t>
            </w:r>
            <w:r w:rsidR="00806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29]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2 (0.21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7 (0.10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 w:val="restart"/>
            <w:shd w:val="clear" w:color="000000" w:fill="FFFFFF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J733IBSMCS</w:t>
            </w:r>
            <w:r w:rsidR="00806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30]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1 (0.14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 (0.06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0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/>
            <w:vAlign w:val="center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1 (0.16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 (0.06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6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/>
            <w:vAlign w:val="center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B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6 (0.15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 (0.15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1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 w:val="restart"/>
            <w:shd w:val="clear" w:color="000000" w:fill="FFFFFF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MV048 Part B</w:t>
            </w:r>
            <w:r w:rsidR="008064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31]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75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1 (0.10)</w:t>
            </w:r>
          </w:p>
        </w:tc>
        <w:tc>
          <w:tcPr>
            <w:tcW w:w="923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 (0.05)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</w:t>
            </w:r>
          </w:p>
        </w:tc>
      </w:tr>
      <w:tr w:rsidR="00994C8E" w:rsidRPr="00994C8E" w:rsidTr="008064CC">
        <w:trPr>
          <w:trHeight w:val="300"/>
        </w:trPr>
        <w:tc>
          <w:tcPr>
            <w:tcW w:w="125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3 (0.15)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 (0.07)</w:t>
            </w:r>
          </w:p>
        </w:tc>
        <w:tc>
          <w:tcPr>
            <w:tcW w:w="13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7</w:t>
            </w:r>
          </w:p>
        </w:tc>
      </w:tr>
      <w:tr w:rsidR="00994C8E" w:rsidRPr="00994C8E" w:rsidTr="008064CC">
        <w:trPr>
          <w:trHeight w:val="33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BB6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94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verall</w:t>
            </w:r>
            <w:r w:rsidR="00BB6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.71 (0.06)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994C8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71 (0.02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94C8E" w:rsidRPr="00994C8E" w:rsidRDefault="00994C8E" w:rsidP="00BB6D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94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29/0.27</w:t>
            </w:r>
            <w:r w:rsidR="00BB6D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d</w:t>
            </w:r>
          </w:p>
        </w:tc>
      </w:tr>
    </w:tbl>
    <w:p w:rsidR="00BB6DF9" w:rsidRDefault="00BB6DF9" w:rsidP="00BB6D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BB6DF9" w:rsidRPr="00203C38" w:rsidRDefault="00BB6DF9" w:rsidP="00BB6D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Reference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numbers as listed in the manuscript.</w:t>
      </w:r>
    </w:p>
    <w:p w:rsidR="00BB6DF9" w:rsidRPr="00994C8E" w:rsidRDefault="00BB6DF9" w:rsidP="00BB6DF9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t>b</w:t>
      </w:r>
      <w:r w:rsidRPr="00994C8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a</w:t>
      </w:r>
      <w:proofErr w:type="spellEnd"/>
      <w:proofErr w:type="gramEnd"/>
      <w:r w:rsidRPr="00994C8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= y-intercep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</w:t>
      </w:r>
      <w:r w:rsidRPr="00994C8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</w:p>
    <w:p w:rsidR="00994C8E" w:rsidRPr="00994C8E" w:rsidRDefault="00BB6DF9" w:rsidP="00994C8E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t>c</w:t>
      </w:r>
      <w:r w:rsidR="00994C8E" w:rsidRPr="00994C8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Estimates</w:t>
      </w:r>
      <w:proofErr w:type="spellEnd"/>
      <w:proofErr w:type="gramEnd"/>
      <w:r w:rsidR="00994C8E" w:rsidRPr="00994C8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for the model fitted overall (</w:t>
      </w:r>
      <w:proofErr w:type="spellStart"/>
      <w:r w:rsidR="00994C8E" w:rsidRPr="00994C8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analyzing</w:t>
      </w:r>
      <w:proofErr w:type="spellEnd"/>
      <w:r w:rsidR="00994C8E" w:rsidRPr="00994C8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data from all subjects simultaneously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</w:t>
      </w:r>
    </w:p>
    <w:p w:rsidR="00994C8E" w:rsidRPr="00994C8E" w:rsidRDefault="00BB6DF9" w:rsidP="00994C8E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t>d</w:t>
      </w:r>
      <w:r w:rsidR="00994C8E" w:rsidRPr="00994C8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Standard</w:t>
      </w:r>
      <w:proofErr w:type="spellEnd"/>
      <w:proofErr w:type="gramEnd"/>
      <w:r w:rsidR="00994C8E" w:rsidRPr="00994C8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deviation of the random effect for a for cohort/subjects within a cohor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.</w:t>
      </w:r>
    </w:p>
    <w:p w:rsidR="00994C8E" w:rsidRPr="00994C8E" w:rsidRDefault="00994C8E" w:rsidP="00994C8E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994C8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Abbreviations: IBSM, induced blood stage malaria; QIMR-B, QIMR Berghofer; SE, standard error; SD, standard deviation.</w:t>
      </w:r>
    </w:p>
    <w:p w:rsidR="0032025A" w:rsidRPr="00994C8E" w:rsidRDefault="0032025A" w:rsidP="00994C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32025A" w:rsidRPr="00994C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C8E"/>
    <w:rsid w:val="0014368A"/>
    <w:rsid w:val="001C578C"/>
    <w:rsid w:val="002C21A0"/>
    <w:rsid w:val="0032025A"/>
    <w:rsid w:val="003338AB"/>
    <w:rsid w:val="005261E9"/>
    <w:rsid w:val="005D5186"/>
    <w:rsid w:val="00614494"/>
    <w:rsid w:val="008064CC"/>
    <w:rsid w:val="00815AF5"/>
    <w:rsid w:val="00994C8E"/>
    <w:rsid w:val="00A46F3B"/>
    <w:rsid w:val="00A73470"/>
    <w:rsid w:val="00B12BC8"/>
    <w:rsid w:val="00BB5E8D"/>
    <w:rsid w:val="00BB6DF9"/>
    <w:rsid w:val="00BC7611"/>
    <w:rsid w:val="00C62CF3"/>
    <w:rsid w:val="00D3397B"/>
    <w:rsid w:val="00FA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C8E"/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C8E"/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0</Words>
  <Characters>1488</Characters>
  <Application>Microsoft Office Word</Application>
  <DocSecurity>0</DocSecurity>
  <Lines>12</Lines>
  <Paragraphs>3</Paragraphs>
  <ScaleCrop>false</ScaleCrop>
  <Company>QIMR</Company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scales</dc:creator>
  <cp:lastModifiedBy>LouiseMa</cp:lastModifiedBy>
  <cp:revision>4</cp:revision>
  <dcterms:created xsi:type="dcterms:W3CDTF">2019-06-06T02:08:00Z</dcterms:created>
  <dcterms:modified xsi:type="dcterms:W3CDTF">2019-10-11T07:03:00Z</dcterms:modified>
</cp:coreProperties>
</file>